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36040" w14:textId="77777777" w:rsidR="00A60DE0" w:rsidRPr="00966C01" w:rsidRDefault="00A60DE0" w:rsidP="00A60DE0">
      <w:pPr>
        <w:jc w:val="center"/>
        <w:rPr>
          <w:rFonts w:ascii="Cambria" w:hAnsi="Cambria"/>
          <w:b/>
          <w:sz w:val="24"/>
          <w:szCs w:val="24"/>
        </w:rPr>
      </w:pPr>
      <w:r w:rsidRPr="00966C01">
        <w:rPr>
          <w:rFonts w:ascii="Cambria" w:hAnsi="Cambria"/>
          <w:b/>
          <w:sz w:val="24"/>
          <w:szCs w:val="24"/>
        </w:rPr>
        <w:t>Appendix 4: Provider Interview Questions</w:t>
      </w:r>
    </w:p>
    <w:p w14:paraId="59C0683E" w14:textId="77777777" w:rsidR="00A60DE0" w:rsidRPr="00966C01" w:rsidRDefault="00A60DE0" w:rsidP="00A60DE0">
      <w:pPr>
        <w:rPr>
          <w:rFonts w:ascii="Cambria" w:hAnsi="Cambria"/>
          <w:b/>
          <w:sz w:val="24"/>
          <w:szCs w:val="24"/>
        </w:rPr>
      </w:pPr>
    </w:p>
    <w:p w14:paraId="456BE911" w14:textId="77777777" w:rsidR="00A60DE0" w:rsidRPr="00966C01" w:rsidRDefault="00A60DE0" w:rsidP="00A60DE0">
      <w:pPr>
        <w:rPr>
          <w:rFonts w:ascii="Cambria" w:hAnsi="Cambria"/>
          <w:sz w:val="24"/>
          <w:szCs w:val="24"/>
        </w:rPr>
      </w:pPr>
      <w:r w:rsidRPr="00966C01">
        <w:rPr>
          <w:rFonts w:ascii="Cambria" w:hAnsi="Cambria"/>
          <w:b/>
          <w:sz w:val="24"/>
          <w:szCs w:val="24"/>
        </w:rPr>
        <w:t>Primary prompt:</w:t>
      </w:r>
      <w:r w:rsidRPr="00966C01">
        <w:rPr>
          <w:rFonts w:ascii="Cambria" w:hAnsi="Cambria"/>
          <w:sz w:val="24"/>
          <w:szCs w:val="24"/>
        </w:rPr>
        <w:t xml:space="preserve"> What is your experience with using the PWPD BPA? </w:t>
      </w:r>
    </w:p>
    <w:p w14:paraId="57D90325" w14:textId="77777777" w:rsidR="00A60DE0" w:rsidRPr="00966C01" w:rsidRDefault="00A60DE0" w:rsidP="00A60DE0">
      <w:pPr>
        <w:rPr>
          <w:rFonts w:ascii="Cambria" w:hAnsi="Cambria"/>
          <w:sz w:val="24"/>
          <w:szCs w:val="24"/>
        </w:rPr>
      </w:pPr>
    </w:p>
    <w:p w14:paraId="3B5A97B4" w14:textId="77777777" w:rsidR="00A60DE0" w:rsidRPr="00966C01" w:rsidRDefault="00A60DE0" w:rsidP="00A60DE0">
      <w:pPr>
        <w:rPr>
          <w:rFonts w:ascii="Cambria" w:hAnsi="Cambria"/>
          <w:b/>
          <w:sz w:val="24"/>
          <w:szCs w:val="24"/>
        </w:rPr>
      </w:pPr>
      <w:r w:rsidRPr="00966C01">
        <w:rPr>
          <w:rFonts w:ascii="Cambria" w:hAnsi="Cambria"/>
          <w:b/>
          <w:sz w:val="24"/>
          <w:szCs w:val="24"/>
        </w:rPr>
        <w:t>Secondary prompts:</w:t>
      </w:r>
    </w:p>
    <w:tbl>
      <w:tblPr>
        <w:tblW w:w="9350" w:type="dxa"/>
        <w:tblBorders>
          <w:top w:val="single" w:sz="4" w:space="0" w:color="666666"/>
          <w:left w:val="single" w:sz="4" w:space="0" w:color="000000"/>
          <w:bottom w:val="single" w:sz="4" w:space="0" w:color="666666"/>
          <w:right w:val="single" w:sz="4" w:space="0" w:color="000000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4675"/>
        <w:gridCol w:w="4675"/>
      </w:tblGrid>
      <w:tr w:rsidR="00A60DE0" w:rsidRPr="00966C01" w14:paraId="367C9338" w14:textId="77777777" w:rsidTr="00420990">
        <w:tc>
          <w:tcPr>
            <w:tcW w:w="4675" w:type="dxa"/>
          </w:tcPr>
          <w:p w14:paraId="1D7AB87F" w14:textId="77777777" w:rsidR="00A60DE0" w:rsidRPr="00966C01" w:rsidRDefault="00A60DE0" w:rsidP="00420990">
            <w:pPr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CFIR construct</w:t>
            </w:r>
          </w:p>
        </w:tc>
        <w:tc>
          <w:tcPr>
            <w:tcW w:w="4675" w:type="dxa"/>
          </w:tcPr>
          <w:p w14:paraId="0804AD64" w14:textId="77777777" w:rsidR="00A60DE0" w:rsidRPr="00966C01" w:rsidRDefault="00A60DE0" w:rsidP="00420990">
            <w:pPr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Interview Question</w:t>
            </w:r>
          </w:p>
        </w:tc>
      </w:tr>
      <w:tr w:rsidR="00A60DE0" w:rsidRPr="00966C01" w14:paraId="65B663CE" w14:textId="77777777" w:rsidTr="00420990">
        <w:tc>
          <w:tcPr>
            <w:tcW w:w="4675" w:type="dxa"/>
          </w:tcPr>
          <w:p w14:paraId="6428A688" w14:textId="77777777" w:rsidR="00A60DE0" w:rsidRPr="00966C01" w:rsidRDefault="00A60DE0" w:rsidP="00420990">
            <w:pPr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Characteristics of individuals: Knowledge and beliefs about intervention</w:t>
            </w:r>
          </w:p>
        </w:tc>
        <w:tc>
          <w:tcPr>
            <w:tcW w:w="4675" w:type="dxa"/>
          </w:tcPr>
          <w:p w14:paraId="06898B6C" w14:textId="77777777" w:rsidR="00A60DE0" w:rsidRPr="00966C01" w:rsidRDefault="00A60DE0" w:rsidP="00420990">
            <w:pPr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 xml:space="preserve">1. Can you describe the Patients with Physical Disabilities </w:t>
            </w:r>
            <w:proofErr w:type="spellStart"/>
            <w:r w:rsidRPr="00966C01">
              <w:rPr>
                <w:rFonts w:ascii="Cambria" w:hAnsi="Cambria"/>
                <w:sz w:val="24"/>
                <w:szCs w:val="24"/>
              </w:rPr>
              <w:t>BestPractice</w:t>
            </w:r>
            <w:proofErr w:type="spellEnd"/>
            <w:r w:rsidRPr="00966C01">
              <w:rPr>
                <w:rFonts w:ascii="Cambria" w:hAnsi="Cambria"/>
                <w:sz w:val="24"/>
                <w:szCs w:val="24"/>
              </w:rPr>
              <w:t xml:space="preserve"> Advisory? </w:t>
            </w:r>
          </w:p>
        </w:tc>
      </w:tr>
      <w:tr w:rsidR="00A60DE0" w:rsidRPr="00966C01" w14:paraId="3C6E19D5" w14:textId="77777777" w:rsidTr="00420990">
        <w:tc>
          <w:tcPr>
            <w:tcW w:w="4675" w:type="dxa"/>
          </w:tcPr>
          <w:p w14:paraId="211FD12C" w14:textId="77777777" w:rsidR="00A60DE0" w:rsidRPr="00966C01" w:rsidRDefault="00A60DE0" w:rsidP="00420990">
            <w:pPr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Characteristics of individuals: Knowledge and beliefs about intervention</w:t>
            </w:r>
          </w:p>
        </w:tc>
        <w:tc>
          <w:tcPr>
            <w:tcW w:w="4675" w:type="dxa"/>
          </w:tcPr>
          <w:p w14:paraId="5CA837B6" w14:textId="77777777" w:rsidR="00A60DE0" w:rsidRPr="00966C01" w:rsidRDefault="00A60DE0" w:rsidP="00420990">
            <w:pPr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 xml:space="preserve">2. How do you feel about the Patients with Physical Disabilities </w:t>
            </w:r>
            <w:proofErr w:type="spellStart"/>
            <w:r w:rsidRPr="00966C01">
              <w:rPr>
                <w:rFonts w:ascii="Cambria" w:hAnsi="Cambria"/>
                <w:sz w:val="24"/>
                <w:szCs w:val="24"/>
              </w:rPr>
              <w:t>BestPractice</w:t>
            </w:r>
            <w:proofErr w:type="spellEnd"/>
            <w:r w:rsidRPr="00966C01">
              <w:rPr>
                <w:rFonts w:ascii="Cambria" w:hAnsi="Cambria"/>
                <w:sz w:val="24"/>
                <w:szCs w:val="24"/>
              </w:rPr>
              <w:t xml:space="preserve"> Advisory being used in Briarwood Family Medicine?</w:t>
            </w:r>
          </w:p>
        </w:tc>
      </w:tr>
      <w:tr w:rsidR="00A60DE0" w:rsidRPr="00966C01" w14:paraId="0BD97759" w14:textId="77777777" w:rsidTr="00420990">
        <w:tc>
          <w:tcPr>
            <w:tcW w:w="4675" w:type="dxa"/>
          </w:tcPr>
          <w:p w14:paraId="66E1DC9D" w14:textId="77777777" w:rsidR="00A60DE0" w:rsidRPr="00966C01" w:rsidRDefault="00A60DE0" w:rsidP="00420990">
            <w:pPr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Implementation climate: Tension for change</w:t>
            </w:r>
          </w:p>
        </w:tc>
        <w:tc>
          <w:tcPr>
            <w:tcW w:w="4675" w:type="dxa"/>
          </w:tcPr>
          <w:p w14:paraId="01D963E2" w14:textId="77777777" w:rsidR="00A60DE0" w:rsidRPr="00966C01" w:rsidRDefault="00A60DE0" w:rsidP="00420990">
            <w:pPr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 xml:space="preserve">3. Do you think that the PWPD BPA is needed?  </w:t>
            </w:r>
          </w:p>
        </w:tc>
      </w:tr>
      <w:tr w:rsidR="00A60DE0" w:rsidRPr="00966C01" w14:paraId="12FE942E" w14:textId="77777777" w:rsidTr="00420990">
        <w:tc>
          <w:tcPr>
            <w:tcW w:w="4675" w:type="dxa"/>
          </w:tcPr>
          <w:p w14:paraId="30C44530" w14:textId="77777777" w:rsidR="00A60DE0" w:rsidRPr="00966C01" w:rsidRDefault="00A60DE0" w:rsidP="00420990">
            <w:pPr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Implementation climate: Relative priority</w:t>
            </w:r>
          </w:p>
        </w:tc>
        <w:tc>
          <w:tcPr>
            <w:tcW w:w="4675" w:type="dxa"/>
          </w:tcPr>
          <w:p w14:paraId="749F0137" w14:textId="77777777" w:rsidR="00A60DE0" w:rsidRPr="00966C01" w:rsidRDefault="00A60DE0" w:rsidP="00420990">
            <w:pPr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 xml:space="preserve">4. With multiple aspects of care being delivered, what level of priority do you think Briarwood Family Medicine gives to implementing the PWPD BPA?  </w:t>
            </w:r>
          </w:p>
        </w:tc>
      </w:tr>
      <w:tr w:rsidR="00A60DE0" w:rsidRPr="00966C01" w14:paraId="7CE3E580" w14:textId="77777777" w:rsidTr="00420990">
        <w:tc>
          <w:tcPr>
            <w:tcW w:w="4675" w:type="dxa"/>
          </w:tcPr>
          <w:p w14:paraId="4B8767E0" w14:textId="77777777" w:rsidR="00A60DE0" w:rsidRPr="00966C01" w:rsidRDefault="00A60DE0" w:rsidP="00420990">
            <w:pPr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Implementation climate: Compatibility</w:t>
            </w:r>
          </w:p>
        </w:tc>
        <w:tc>
          <w:tcPr>
            <w:tcW w:w="4675" w:type="dxa"/>
          </w:tcPr>
          <w:p w14:paraId="24A8DAF0" w14:textId="77777777" w:rsidR="00A60DE0" w:rsidRPr="00966C01" w:rsidRDefault="00A60DE0" w:rsidP="00420990">
            <w:pPr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5. How well does the PWPD BPA fit in existing workflows?</w:t>
            </w:r>
          </w:p>
        </w:tc>
      </w:tr>
      <w:tr w:rsidR="00A60DE0" w:rsidRPr="00966C01" w14:paraId="285052D9" w14:textId="77777777" w:rsidTr="00420990">
        <w:tc>
          <w:tcPr>
            <w:tcW w:w="4675" w:type="dxa"/>
          </w:tcPr>
          <w:p w14:paraId="4DE8682B" w14:textId="77777777" w:rsidR="00A60DE0" w:rsidRPr="00966C01" w:rsidRDefault="00A60DE0" w:rsidP="00420990">
            <w:pPr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Characteristics of individuals: Self-efficacy</w:t>
            </w:r>
          </w:p>
        </w:tc>
        <w:tc>
          <w:tcPr>
            <w:tcW w:w="4675" w:type="dxa"/>
          </w:tcPr>
          <w:p w14:paraId="67F11F72" w14:textId="77777777" w:rsidR="00A60DE0" w:rsidRPr="00966C01" w:rsidRDefault="00A60DE0" w:rsidP="00420990">
            <w:pPr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 xml:space="preserve">6. How confident do you think your colleagues feel about using the PWPD BPA? </w:t>
            </w:r>
          </w:p>
        </w:tc>
      </w:tr>
      <w:tr w:rsidR="00A60DE0" w:rsidRPr="00966C01" w14:paraId="59404712" w14:textId="77777777" w:rsidTr="00420990">
        <w:tc>
          <w:tcPr>
            <w:tcW w:w="4675" w:type="dxa"/>
          </w:tcPr>
          <w:p w14:paraId="2C872108" w14:textId="77777777" w:rsidR="00A60DE0" w:rsidRPr="00966C01" w:rsidRDefault="00A60DE0" w:rsidP="00420990">
            <w:pPr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Characteristics of individuals: Individual stage of change</w:t>
            </w:r>
          </w:p>
        </w:tc>
        <w:tc>
          <w:tcPr>
            <w:tcW w:w="4675" w:type="dxa"/>
          </w:tcPr>
          <w:p w14:paraId="570AED59" w14:textId="77777777" w:rsidR="00A60DE0" w:rsidRPr="00966C01" w:rsidRDefault="00A60DE0" w:rsidP="00420990">
            <w:pPr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7. How prepared are you to use the PWPD BPA?</w:t>
            </w:r>
          </w:p>
        </w:tc>
      </w:tr>
      <w:tr w:rsidR="00A60DE0" w:rsidRPr="00966C01" w14:paraId="7D293149" w14:textId="77777777" w:rsidTr="00420990">
        <w:tc>
          <w:tcPr>
            <w:tcW w:w="4675" w:type="dxa"/>
          </w:tcPr>
          <w:p w14:paraId="11F37248" w14:textId="77777777" w:rsidR="00A60DE0" w:rsidRPr="00966C01" w:rsidRDefault="00A60DE0" w:rsidP="00420990">
            <w:pPr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Multiple constructs (e.g., Intervention characteristics – Design quality &amp; packaging; Intervention characteristics – Complexity)</w:t>
            </w:r>
          </w:p>
        </w:tc>
        <w:tc>
          <w:tcPr>
            <w:tcW w:w="4675" w:type="dxa"/>
          </w:tcPr>
          <w:p w14:paraId="4373E77B" w14:textId="77777777" w:rsidR="00A60DE0" w:rsidRPr="00966C01" w:rsidRDefault="00A60DE0" w:rsidP="00420990">
            <w:pPr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8. What are the barriers to using the PWPD BPA when working with a patient?</w:t>
            </w:r>
          </w:p>
          <w:p w14:paraId="508443C8" w14:textId="77777777" w:rsidR="00A60DE0" w:rsidRPr="00966C01" w:rsidRDefault="00A60DE0" w:rsidP="00420990">
            <w:pPr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(e.g., complexity, knowledge and information, time)</w:t>
            </w:r>
          </w:p>
        </w:tc>
      </w:tr>
      <w:tr w:rsidR="00A60DE0" w:rsidRPr="00966C01" w14:paraId="6F1997E8" w14:textId="77777777" w:rsidTr="00420990">
        <w:tc>
          <w:tcPr>
            <w:tcW w:w="4675" w:type="dxa"/>
          </w:tcPr>
          <w:p w14:paraId="3054B15C" w14:textId="77777777" w:rsidR="00A60DE0" w:rsidRPr="00966C01" w:rsidRDefault="00A60DE0" w:rsidP="00420990">
            <w:pPr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Process: Engaging – Intervention participants</w:t>
            </w:r>
          </w:p>
        </w:tc>
        <w:tc>
          <w:tcPr>
            <w:tcW w:w="4675" w:type="dxa"/>
          </w:tcPr>
          <w:p w14:paraId="3C24E95E" w14:textId="77777777" w:rsidR="00A60DE0" w:rsidRPr="00966C01" w:rsidRDefault="00A60DE0" w:rsidP="00420990">
            <w:pPr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 xml:space="preserve">9. How do you communicate with patients about the recommendations on the PWPD BPA? </w:t>
            </w:r>
          </w:p>
        </w:tc>
      </w:tr>
      <w:tr w:rsidR="00A60DE0" w:rsidRPr="00966C01" w14:paraId="273CE452" w14:textId="77777777" w:rsidTr="00420990">
        <w:tc>
          <w:tcPr>
            <w:tcW w:w="4675" w:type="dxa"/>
          </w:tcPr>
          <w:p w14:paraId="43E59A8A" w14:textId="77777777" w:rsidR="00A60DE0" w:rsidRPr="00966C01" w:rsidRDefault="00A60DE0" w:rsidP="00420990">
            <w:pPr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 xml:space="preserve">Implementation climate: Goals &amp; feedback, </w:t>
            </w:r>
          </w:p>
        </w:tc>
        <w:tc>
          <w:tcPr>
            <w:tcW w:w="4675" w:type="dxa"/>
          </w:tcPr>
          <w:p w14:paraId="5A667254" w14:textId="77777777" w:rsidR="00A60DE0" w:rsidRPr="00966C01" w:rsidRDefault="00A60DE0" w:rsidP="00420990">
            <w:pPr>
              <w:rPr>
                <w:rFonts w:ascii="Cambria" w:hAnsi="Cambria"/>
                <w:sz w:val="24"/>
                <w:szCs w:val="24"/>
              </w:rPr>
            </w:pPr>
            <w:r w:rsidRPr="00966C01">
              <w:rPr>
                <w:rFonts w:ascii="Cambria" w:hAnsi="Cambria"/>
                <w:sz w:val="24"/>
                <w:szCs w:val="24"/>
              </w:rPr>
              <w:t>10. Do staff at Briarwood Family Medicine communicate about the PWPD BPA (e.g., setting goals, getting feedback from colleagues)?</w:t>
            </w:r>
          </w:p>
        </w:tc>
      </w:tr>
    </w:tbl>
    <w:p w14:paraId="660FF587" w14:textId="77777777" w:rsidR="00A60DE0" w:rsidRDefault="00A60DE0" w:rsidP="00A60DE0">
      <w:pPr>
        <w:rPr>
          <w:rFonts w:ascii="Times New Roman" w:hAnsi="Times New Roman"/>
          <w:sz w:val="24"/>
          <w:szCs w:val="24"/>
        </w:rPr>
      </w:pPr>
    </w:p>
    <w:p w14:paraId="0D4B30C9" w14:textId="77777777" w:rsidR="00A60DE0" w:rsidRDefault="00A60DE0" w:rsidP="00A60DE0"/>
    <w:p w14:paraId="189B4259" w14:textId="77777777" w:rsidR="00A60DE0" w:rsidRDefault="00A60DE0" w:rsidP="00A60DE0"/>
    <w:p w14:paraId="174D1412" w14:textId="77777777" w:rsidR="00A60DE0" w:rsidRDefault="00A60DE0" w:rsidP="00A60DE0"/>
    <w:p w14:paraId="0307B1D0" w14:textId="77777777" w:rsidR="00A60DE0" w:rsidRDefault="00A60DE0" w:rsidP="00A60DE0"/>
    <w:p w14:paraId="593D1FAD" w14:textId="77777777" w:rsidR="00A60DE0" w:rsidRDefault="00A60DE0" w:rsidP="00A60DE0">
      <w:pPr>
        <w:pBdr>
          <w:top w:val="nil"/>
          <w:left w:val="nil"/>
          <w:bottom w:val="nil"/>
          <w:right w:val="nil"/>
          <w:between w:val="nil"/>
        </w:pBdr>
        <w:rPr>
          <w:rFonts w:eastAsia="Arial" w:cs="Arial"/>
          <w:color w:val="000000"/>
        </w:rPr>
      </w:pPr>
    </w:p>
    <w:p w14:paraId="76256E3C" w14:textId="77777777" w:rsidR="00BA0D17" w:rsidRDefault="00BA0D17"/>
    <w:sectPr w:rsidR="00BA0D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DE0"/>
    <w:rsid w:val="00032ABB"/>
    <w:rsid w:val="00A60DE0"/>
    <w:rsid w:val="00BA0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27EEE"/>
  <w15:chartTrackingRefBased/>
  <w15:docId w15:val="{963DB967-5839-49ED-9F5F-CCAFDA90A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DE0"/>
    <w:pPr>
      <w:spacing w:after="0" w:line="240" w:lineRule="auto"/>
    </w:pPr>
    <w:rPr>
      <w:rFonts w:ascii="Arial" w:eastAsia="Times New Roman" w:hAnsi="Arial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49</Characters>
  <Application>Microsoft Office Word</Application>
  <DocSecurity>0</DocSecurity>
  <Lines>12</Lines>
  <Paragraphs>3</Paragraphs>
  <ScaleCrop>false</ScaleCrop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on, Molly</dc:creator>
  <cp:keywords/>
  <dc:description/>
  <cp:lastModifiedBy>Lemon, Molly</cp:lastModifiedBy>
  <cp:revision>2</cp:revision>
  <dcterms:created xsi:type="dcterms:W3CDTF">2023-08-18T20:11:00Z</dcterms:created>
  <dcterms:modified xsi:type="dcterms:W3CDTF">2023-08-18T20:11:00Z</dcterms:modified>
</cp:coreProperties>
</file>